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80" w:rightFromText="180" w:vertAnchor="page" w:horzAnchor="margin" w:tblpY="2041"/>
        <w:tblW w:w="10112" w:type="dxa"/>
        <w:tblLayout w:type="fixed"/>
        <w:tblLook w:val="04A0" w:firstRow="1" w:lastRow="0" w:firstColumn="1" w:lastColumn="0" w:noHBand="0" w:noVBand="1"/>
      </w:tblPr>
      <w:tblGrid>
        <w:gridCol w:w="3369"/>
        <w:gridCol w:w="3260"/>
        <w:gridCol w:w="3483"/>
      </w:tblGrid>
      <w:tr w:rsidR="00CD095E" w:rsidRPr="00867F5F" w:rsidTr="00CD095E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95E" w:rsidRPr="0000733B" w:rsidRDefault="00CD095E" w:rsidP="00CD095E">
            <w:pPr>
              <w:spacing w:line="360" w:lineRule="auto"/>
              <w:ind w:left="42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95E" w:rsidRPr="00867F5F" w:rsidRDefault="00DB15C8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N 1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D095E" w:rsidRDefault="00DB15C8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N 2</w:t>
            </w:r>
          </w:p>
        </w:tc>
      </w:tr>
      <w:tr w:rsidR="00CD095E" w:rsidRPr="00867F5F" w:rsidTr="00CD095E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e birth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95E" w:rsidRPr="009F55E5" w:rsidRDefault="00DB15C8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3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D095E" w:rsidRPr="009F55E5" w:rsidRDefault="00DB15C8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23026C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 l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 follow-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9A73D7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6C78CF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23026C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26C" w:rsidRDefault="0023026C" w:rsidP="0023026C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 o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oing pregnanci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26C" w:rsidRDefault="0023026C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26C" w:rsidRDefault="0023026C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weight</w:t>
            </w:r>
            <w:proofErr w:type="spellEnd"/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ram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9A73D7" w:rsidP="009A73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2.</w:t>
            </w:r>
            <w:r w:rsidR="0069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8.9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9A73D7" w:rsidP="009A73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3.8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.5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t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A73D7" w:rsidRDefault="00CD095E" w:rsidP="009A73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9A73D7"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</w:t>
            </w:r>
            <w:r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73D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  <w:r w:rsidR="009A73D7"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A73D7" w:rsidRDefault="009A73D7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3.8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.5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A73D7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A73D7" w:rsidRDefault="00CD095E" w:rsidP="009A73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A73D7"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A73D7"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A73D7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A73D7" w:rsidRP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9A73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A73D7" w:rsidRDefault="00057D23" w:rsidP="009A73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thweight &lt;2,500 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9A73D7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9A73D7" w:rsidP="009A73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t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435A0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9A73D7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435A0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057D2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(week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435A03" w:rsidP="00435A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9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663463" w:rsidP="006634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CD095E"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t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66346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</w:t>
            </w:r>
            <w:r w:rsidR="00663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63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435A03" w:rsidRDefault="0066346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435A03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435A03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A0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="00663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9 </w:t>
            </w:r>
            <w:r w:rsidR="00663463"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663463" w:rsidRPr="00663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435A03" w:rsidRDefault="00057D2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.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aturity &lt;37 week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66346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66346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t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66346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66346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634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057D2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weight centi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057D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57D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57D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57D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057D2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2.5 </w:t>
            </w:r>
            <w:r w:rsidRPr="0075720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57D23">
              <w:rPr>
                <w:rFonts w:ascii="Times New Roman" w:hAnsi="Times New Roman" w:cs="Times New Roman"/>
                <w:sz w:val="24"/>
                <w:szCs w:val="24"/>
              </w:rPr>
              <w:t xml:space="preserve"> 27.3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t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9F55E5" w:rsidRDefault="00CD095E" w:rsidP="00F8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9F55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3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867F5F" w:rsidRDefault="00057D2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2.5 </w:t>
            </w:r>
            <w:r w:rsidRPr="0075720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057D23">
              <w:rPr>
                <w:rFonts w:ascii="Times New Roman" w:hAnsi="Times New Roman" w:cs="Times New Roman"/>
                <w:sz w:val="24"/>
                <w:szCs w:val="24"/>
              </w:rPr>
              <w:t xml:space="preserve"> 27.3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1F06D3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</w:rPr>
            </w:pPr>
            <w:r w:rsidRPr="00573659">
              <w:rPr>
                <w:rFonts w:ascii="Times New Roman" w:hAnsi="Times New Roman" w:cs="Times New Roman"/>
                <w:sz w:val="24"/>
                <w:szCs w:val="24"/>
              </w:rPr>
              <w:t>Twi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F86F61" w:rsidP="00F8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CD095E"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095E" w:rsidRPr="00F86F6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CD095E"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057D23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DB4B33" w:rsidP="004E39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  <w:r w:rsidR="00CD095E"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co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CD095E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CD095E" w:rsidP="00F8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2 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6F61"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CD095E" w:rsidP="00F8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86F61"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86F61"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ton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F86F61" w:rsidP="00F8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095E"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D095E" w:rsidRPr="00F86F6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="00CD095E"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095E" w:rsidRPr="00F86F61" w:rsidRDefault="00F86F61" w:rsidP="00CD095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 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</w:t>
            </w:r>
          </w:p>
        </w:tc>
      </w:tr>
      <w:tr w:rsidR="00CD095E" w:rsidRPr="00867F5F" w:rsidTr="00CD095E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95E" w:rsidRPr="00F86F61" w:rsidRDefault="00CD095E" w:rsidP="00CD095E">
            <w:pPr>
              <w:spacing w:line="360" w:lineRule="auto"/>
              <w:ind w:left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n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95E" w:rsidRPr="00F86F61" w:rsidRDefault="00CD095E" w:rsidP="00F8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+</w:t>
            </w: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</w:t>
            </w:r>
            <w:r w:rsid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095E" w:rsidRPr="00F86F61" w:rsidRDefault="00F86F61" w:rsidP="00F86F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6F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8D683F" w:rsidRDefault="00CD095E" w:rsidP="00CD09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405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1E7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51907">
        <w:rPr>
          <w:rFonts w:ascii="Times New Roman" w:hAnsi="Times New Roman" w:cs="Times New Roman"/>
          <w:b/>
          <w:sz w:val="24"/>
          <w:szCs w:val="24"/>
        </w:rPr>
        <w:t>3</w:t>
      </w:r>
      <w:r w:rsidR="008D683F" w:rsidRPr="00504052">
        <w:rPr>
          <w:rFonts w:ascii="Times New Roman" w:hAnsi="Times New Roman" w:cs="Times New Roman"/>
          <w:b/>
          <w:sz w:val="24"/>
          <w:szCs w:val="24"/>
        </w:rPr>
        <w:t>.</w:t>
      </w:r>
      <w:r w:rsidR="008D683F">
        <w:rPr>
          <w:rFonts w:ascii="Times New Roman" w:hAnsi="Times New Roman" w:cs="Times New Roman"/>
          <w:sz w:val="24"/>
          <w:szCs w:val="24"/>
        </w:rPr>
        <w:t xml:space="preserve"> </w:t>
      </w:r>
      <w:r w:rsidR="008D683F" w:rsidRPr="00DC09AF">
        <w:rPr>
          <w:rFonts w:ascii="Times New Roman" w:hAnsi="Times New Roman" w:cs="Times New Roman"/>
          <w:sz w:val="24"/>
          <w:szCs w:val="24"/>
        </w:rPr>
        <w:t>Neonatal characteristics</w:t>
      </w:r>
      <w:r w:rsidR="008D683F">
        <w:rPr>
          <w:rFonts w:ascii="Times New Roman" w:hAnsi="Times New Roman" w:cs="Times New Roman"/>
          <w:sz w:val="24"/>
          <w:szCs w:val="24"/>
        </w:rPr>
        <w:t xml:space="preserve"> </w:t>
      </w:r>
      <w:r w:rsidR="008D683F" w:rsidRPr="00DC09AF">
        <w:rPr>
          <w:rFonts w:ascii="Times New Roman" w:hAnsi="Times New Roman" w:cs="Times New Roman"/>
          <w:sz w:val="24"/>
          <w:szCs w:val="24"/>
        </w:rPr>
        <w:t xml:space="preserve">of </w:t>
      </w:r>
      <w:r w:rsidR="00B31A05">
        <w:rPr>
          <w:rFonts w:ascii="Times New Roman" w:hAnsi="Times New Roman" w:cs="Times New Roman"/>
          <w:sz w:val="24"/>
          <w:szCs w:val="24"/>
        </w:rPr>
        <w:t>newborns</w:t>
      </w:r>
      <w:bookmarkStart w:id="0" w:name="_GoBack"/>
      <w:bookmarkEnd w:id="0"/>
    </w:p>
    <w:p w:rsidR="00CD095E" w:rsidRPr="00CD095E" w:rsidRDefault="00CD095E" w:rsidP="00CD095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7F5F">
        <w:rPr>
          <w:rFonts w:ascii="Times New Roman" w:hAnsi="Times New Roman" w:cs="Times New Roman"/>
          <w:sz w:val="24"/>
          <w:szCs w:val="24"/>
        </w:rPr>
        <w:t>Values are mean ± SD unless otherwise stated</w:t>
      </w:r>
    </w:p>
    <w:sectPr w:rsidR="00CD095E" w:rsidRPr="00CD095E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83F"/>
    <w:rsid w:val="00057D23"/>
    <w:rsid w:val="0023026C"/>
    <w:rsid w:val="003B57A5"/>
    <w:rsid w:val="00435A03"/>
    <w:rsid w:val="00490DD9"/>
    <w:rsid w:val="004E3979"/>
    <w:rsid w:val="005D5571"/>
    <w:rsid w:val="00663463"/>
    <w:rsid w:val="00691C24"/>
    <w:rsid w:val="006C78CF"/>
    <w:rsid w:val="006E1373"/>
    <w:rsid w:val="00751907"/>
    <w:rsid w:val="0075720B"/>
    <w:rsid w:val="007F1E7E"/>
    <w:rsid w:val="008D683F"/>
    <w:rsid w:val="009A73D7"/>
    <w:rsid w:val="009C0281"/>
    <w:rsid w:val="009F55E5"/>
    <w:rsid w:val="00A137E4"/>
    <w:rsid w:val="00B31A05"/>
    <w:rsid w:val="00B37B02"/>
    <w:rsid w:val="00CD095E"/>
    <w:rsid w:val="00DB15C8"/>
    <w:rsid w:val="00DB4B33"/>
    <w:rsid w:val="00E678E9"/>
    <w:rsid w:val="00F8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68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D683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683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D683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ruffi Paola</dc:creator>
  <cp:lastModifiedBy>Scaruffi Paola</cp:lastModifiedBy>
  <cp:revision>11</cp:revision>
  <dcterms:created xsi:type="dcterms:W3CDTF">2020-09-22T13:21:00Z</dcterms:created>
  <dcterms:modified xsi:type="dcterms:W3CDTF">2021-04-13T08:55:00Z</dcterms:modified>
</cp:coreProperties>
</file>